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047E0" w14:textId="77777777" w:rsidR="004777C7" w:rsidRDefault="00000000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</w:pPr>
      <w:r>
        <w:rPr>
          <w:rFonts w:ascii="Times New Roman" w:eastAsia="宋体" w:hAnsi="Times New Roman" w:cs="Times New Roman" w:hint="eastAsia"/>
          <w:b/>
          <w:bCs/>
          <w:i w:val="0"/>
          <w:iCs/>
          <w:lang w:eastAsia="zh-CN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i w:val="0"/>
          <w:iCs/>
          <w:lang w:eastAsia="zh-CN"/>
        </w:rPr>
        <w:t>Table 1 Patient characteristics with</w:t>
      </w:r>
      <w:r>
        <w:rPr>
          <w:rFonts w:ascii="Times New Roman" w:eastAsia="宋体" w:hAnsi="Times New Roman" w:cs="Times New Roman" w:hint="eastAsia"/>
          <w:b/>
          <w:bCs/>
          <w:i w:val="0"/>
          <w:iCs/>
          <w:lang w:eastAsia="zh-CN"/>
        </w:rPr>
        <w:t xml:space="preserve"> </w:t>
      </w:r>
      <w:r>
        <w:rPr>
          <w:rFonts w:ascii="Times New Roman" w:eastAsia="宋体" w:hAnsi="Times New Roman" w:cs="Times New Roman"/>
          <w:b/>
          <w:bCs/>
          <w:i w:val="0"/>
          <w:iCs/>
          <w:lang w:eastAsia="zh-CN"/>
        </w:rPr>
        <w:t>brain metastases</w:t>
      </w:r>
    </w:p>
    <w:tbl>
      <w:tblPr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5"/>
        <w:gridCol w:w="1862"/>
        <w:gridCol w:w="2238"/>
        <w:gridCol w:w="1090"/>
      </w:tblGrid>
      <w:tr w:rsidR="004777C7" w14:paraId="4FC52AC1" w14:textId="77777777">
        <w:trPr>
          <w:tblHeader/>
          <w:jc w:val="center"/>
        </w:trPr>
        <w:tc>
          <w:tcPr>
            <w:tcW w:w="305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2207C" w14:textId="77777777" w:rsidR="004777C7" w:rsidRDefault="004777C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6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1328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Baseline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  <w:t>BMs</w:t>
            </w:r>
          </w:p>
          <w:p w14:paraId="70ECC4C3" w14:textId="7191A3BA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N=</w:t>
            </w:r>
            <w:r w:rsidR="004F47F7">
              <w:rPr>
                <w:rFonts w:ascii="Times New Roman" w:eastAsiaTheme="minorEastAsia" w:hAnsi="Times New Roman" w:cs="Times New Roman" w:hint="eastAsia"/>
                <w:i/>
                <w:color w:val="000000"/>
                <w:sz w:val="22"/>
                <w:szCs w:val="22"/>
                <w:lang w:eastAsia="zh-CN"/>
              </w:rPr>
              <w:t>100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23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67DF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Treatment Progression</w:t>
            </w:r>
          </w:p>
          <w:p w14:paraId="6FAEB9BD" w14:textId="49B18DAB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(</w:t>
            </w:r>
            <w:r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>N=</w:t>
            </w:r>
            <w:r w:rsidR="007F2D01">
              <w:rPr>
                <w:rFonts w:ascii="Times New Roman" w:eastAsia="宋体" w:hAnsi="Times New Roman" w:cs="Times New Roman" w:hint="eastAsia"/>
                <w:i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22"/>
                <w:szCs w:val="22"/>
                <w:lang w:eastAsia="zh-CN"/>
              </w:rPr>
              <w:t>9)</w:t>
            </w:r>
          </w:p>
        </w:tc>
        <w:tc>
          <w:tcPr>
            <w:tcW w:w="109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7ECC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value</w:t>
            </w:r>
          </w:p>
        </w:tc>
      </w:tr>
      <w:tr w:rsidR="004777C7" w14:paraId="076A8FF4" w14:textId="77777777">
        <w:trPr>
          <w:jc w:val="center"/>
        </w:trPr>
        <w:tc>
          <w:tcPr>
            <w:tcW w:w="305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155D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CI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typ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</w:p>
        </w:tc>
        <w:tc>
          <w:tcPr>
            <w:tcW w:w="186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762A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23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7F9E1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</w:t>
            </w:r>
          </w:p>
        </w:tc>
        <w:tc>
          <w:tcPr>
            <w:tcW w:w="109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17AA" w14:textId="1A487BAB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9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4777C7" w14:paraId="6CF7EFC8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4A27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PD-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6AB8" w14:textId="7F041DD0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5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50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09A9" w14:textId="2E5C6B20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3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4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3.5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452C3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0DD81811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D00D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PD-L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816D" w14:textId="5151F5AE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5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A126E" w14:textId="72B4B485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.5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EC04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755FCC71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0A03" w14:textId="27572604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Th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M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  <w:r w:rsidR="004F47F7" w:rsidRPr="004F47F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⸸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D3A9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A136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4B89" w14:textId="16BF8905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00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4777C7" w14:paraId="66E4427B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2F239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1 to 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798D" w14:textId="2186F051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6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9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185F" w14:textId="0E182A55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55.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E1FA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2C00F781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762E4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4 to 1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A87C" w14:textId="58207AAB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2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166DA" w14:textId="0802B75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1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.5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8FD1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68E46D7B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DAA4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More than 1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AA0F" w14:textId="6D7F7F76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0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CB2D" w14:textId="1472CAD0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20.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6735D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1C95A5E2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F874" w14:textId="6E6572CF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Th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iz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o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M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  <w:r w:rsidR="004F47F7" w:rsidRPr="004F47F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⸸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3BC6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1FA1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3156" w14:textId="04EEF4C3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0.01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4777C7" w14:paraId="4DF1BB58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8979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Less than 10m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AD89" w14:textId="62FEFD0A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5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5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.0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6505" w14:textId="008A46C0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3B39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19B93E56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CFD4E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More than 10mm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671E" w14:textId="1CE5281B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4F47F7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.0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8BD8" w14:textId="5C7B37D4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52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9BD0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28B54332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3B2C" w14:textId="2B5EFA08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ymptomati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M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  <w:r w:rsidR="007F2D01" w:rsidRPr="004F47F7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⸸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0BF1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1602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357F" w14:textId="63C8AC55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0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4777C7" w14:paraId="75AD3E7D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197FC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6701" w14:textId="720B03BF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5DA5" w14:textId="0969A80E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4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7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32F8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677111CA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3EEB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7A70" w14:textId="070CDFF4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F5F3" w14:textId="467887A6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1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4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4E42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6E6A8EF3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6E16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ra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radiotherap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3DEC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715B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D9C1B" w14:textId="0D3C9E3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29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4777C7" w14:paraId="5605EB75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E3A3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924C" w14:textId="1AF39EF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4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3C49" w14:textId="5D76303C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2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.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8BB8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57160798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FBDF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S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7CFE" w14:textId="72E5708B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2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FF416" w14:textId="6CFF8046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0.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EBB3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010D8C29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E3CB2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SRS+WBR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B306A" w14:textId="734C604D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 (4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0B62" w14:textId="62FCA3FF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2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2.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A73E9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7591341E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C48D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WBR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5641" w14:textId="4A6B3B49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3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3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7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B263" w14:textId="73DC39B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49.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5155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2E61837B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680B" w14:textId="11F59DFE" w:rsidR="004777C7" w:rsidRDefault="007F2D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F2D01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PC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  <w:lang w:eastAsia="zh-CN"/>
              </w:rPr>
              <w:t>, n (%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65A8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BAF1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      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99262" w14:textId="688EFA1B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0.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323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4777C7" w14:paraId="20B0C58C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E344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4A2E3" w14:textId="4506C4C9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0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100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9A99F" w14:textId="6E015DFB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67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97.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F35A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4777C7" w14:paraId="3C9CD03F" w14:textId="77777777">
        <w:trPr>
          <w:jc w:val="center"/>
        </w:trPr>
        <w:tc>
          <w:tcPr>
            <w:tcW w:w="30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5D75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923ED" w14:textId="1FFEF02F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0D73" w14:textId="07750DE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(2</w:t>
            </w:r>
            <w:r w:rsidR="007F2D01"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  <w:lang w:eastAsia="zh-CN"/>
              </w:rPr>
              <w:t>.9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%)     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99CC" w14:textId="77777777" w:rsidR="004777C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66EDD002" w14:textId="44DD1434" w:rsidR="004777C7" w:rsidRPr="00BD5AFF" w:rsidRDefault="00BD5AFF">
      <w:pPr>
        <w:rPr>
          <w:rFonts w:eastAsiaTheme="minorEastAsia" w:hint="eastAsia"/>
          <w:lang w:eastAsia="zh-CN"/>
        </w:rPr>
      </w:pPr>
      <w:r>
        <w:rPr>
          <w:rFonts w:eastAsiaTheme="minorEastAsia" w:hint="eastAsia"/>
          <w:lang w:eastAsia="zh-CN"/>
        </w:rPr>
        <w:t>Abbreviation: BMs: Brain metastases; ICIs: Immune checkpoint inhibitors; SRS: S</w:t>
      </w:r>
      <w:r w:rsidRPr="00BD5AFF">
        <w:rPr>
          <w:rFonts w:eastAsiaTheme="minorEastAsia"/>
          <w:lang w:eastAsia="zh-CN"/>
        </w:rPr>
        <w:t>tereotactic radiosurgery</w:t>
      </w:r>
      <w:r>
        <w:rPr>
          <w:rFonts w:eastAsiaTheme="minorEastAsia" w:hint="eastAsia"/>
          <w:lang w:eastAsia="zh-CN"/>
        </w:rPr>
        <w:t>; WBRT: W</w:t>
      </w:r>
      <w:r w:rsidRPr="00BD5AFF">
        <w:rPr>
          <w:rFonts w:eastAsiaTheme="minorEastAsia"/>
          <w:lang w:eastAsia="zh-CN"/>
        </w:rPr>
        <w:t>hole brain radiotherapy</w:t>
      </w:r>
      <w:r>
        <w:rPr>
          <w:rFonts w:eastAsiaTheme="minorEastAsia" w:hint="eastAsia"/>
          <w:lang w:eastAsia="zh-CN"/>
        </w:rPr>
        <w:t xml:space="preserve">; PCI: </w:t>
      </w:r>
      <w:bookmarkStart w:id="0" w:name="_Hlk171072541"/>
      <w:r>
        <w:t>Prophylactic cranial irradiation</w:t>
      </w:r>
      <w:bookmarkEnd w:id="0"/>
      <w:r>
        <w:rPr>
          <w:rFonts w:eastAsiaTheme="minorEastAsia" w:hint="eastAsia"/>
          <w:lang w:eastAsia="zh-CN"/>
        </w:rPr>
        <w:t>.</w:t>
      </w:r>
    </w:p>
    <w:sectPr w:rsidR="004777C7" w:rsidRPr="00BD5AF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583EF5" w14:textId="77777777" w:rsidR="00B2578A" w:rsidRDefault="00B2578A">
      <w:pPr>
        <w:spacing w:after="0"/>
      </w:pPr>
      <w:r>
        <w:separator/>
      </w:r>
    </w:p>
  </w:endnote>
  <w:endnote w:type="continuationSeparator" w:id="0">
    <w:p w14:paraId="4290D51C" w14:textId="77777777" w:rsidR="00B2578A" w:rsidRDefault="00B257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773E8F" w14:textId="77777777" w:rsidR="00B2578A" w:rsidRDefault="00B2578A">
      <w:pPr>
        <w:spacing w:after="0"/>
      </w:pPr>
      <w:r>
        <w:separator/>
      </w:r>
    </w:p>
  </w:footnote>
  <w:footnote w:type="continuationSeparator" w:id="0">
    <w:p w14:paraId="7727EE42" w14:textId="77777777" w:rsidR="00B2578A" w:rsidRDefault="00B257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QyY2NkZGU0NWQwYTUzMzUxOWY4YmQ3OGNlYTdiMzAifQ=="/>
  </w:docVars>
  <w:rsids>
    <w:rsidRoot w:val="004777C7"/>
    <w:rsid w:val="004777C7"/>
    <w:rsid w:val="004F47F7"/>
    <w:rsid w:val="00620869"/>
    <w:rsid w:val="007F2D01"/>
    <w:rsid w:val="00822EE3"/>
    <w:rsid w:val="00B2578A"/>
    <w:rsid w:val="00BD5AFF"/>
    <w:rsid w:val="00D30945"/>
    <w:rsid w:val="00F748D3"/>
    <w:rsid w:val="1AD6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D2157"/>
  <w15:docId w15:val="{378E172D-2753-421B-955B-79F371AE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footnote text" w:uiPriority="9" w:unhideWhenUsed="1" w:qFormat="1"/>
    <w:lsdException w:name="caption" w:qFormat="1"/>
    <w:lsdException w:name="footnote reference" w:qFormat="1"/>
    <w:lsdException w:name="Title" w:qFormat="1"/>
    <w:lsdException w:name="Default Paragraph Font" w:semiHidden="1" w:unhideWhenUsed="1" w:qFormat="1"/>
    <w:lsdException w:name="Body Text" w:qFormat="1"/>
    <w:lsdException w:name="Subtitle" w:qFormat="1"/>
    <w:lsdException w:name="Date" w:qFormat="1"/>
    <w:lsdException w:name="Block Text" w:uiPriority="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autoRedefine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autoRedefine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autoRedefine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autoRedefine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autoRedefine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autoRedefine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autoRedefine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autoRedefine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autoRedefine/>
    <w:qFormat/>
    <w:pPr>
      <w:spacing w:after="120"/>
    </w:pPr>
    <w:rPr>
      <w:i/>
    </w:rPr>
  </w:style>
  <w:style w:type="paragraph" w:styleId="a6">
    <w:name w:val="Block Text"/>
    <w:basedOn w:val="a0"/>
    <w:next w:val="a0"/>
    <w:autoRedefine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autoRedefine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a8">
    <w:name w:val="Subtitle"/>
    <w:basedOn w:val="a9"/>
    <w:next w:val="a0"/>
    <w:autoRedefine/>
    <w:qFormat/>
    <w:pPr>
      <w:spacing w:before="240"/>
    </w:pPr>
    <w:rPr>
      <w:sz w:val="30"/>
      <w:szCs w:val="30"/>
    </w:rPr>
  </w:style>
  <w:style w:type="paragraph" w:styleId="a9">
    <w:name w:val="Title"/>
    <w:basedOn w:val="a"/>
    <w:next w:val="a0"/>
    <w:autoRedefine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a">
    <w:name w:val="footnote text"/>
    <w:basedOn w:val="a"/>
    <w:autoRedefine/>
    <w:uiPriority w:val="9"/>
    <w:unhideWhenUsed/>
    <w:qFormat/>
  </w:style>
  <w:style w:type="character" w:styleId="ab">
    <w:name w:val="Hyperlink"/>
    <w:basedOn w:val="a4"/>
    <w:rPr>
      <w:color w:val="4F81BD" w:themeColor="accent1"/>
    </w:rPr>
  </w:style>
  <w:style w:type="character" w:customStyle="1" w:styleId="a4">
    <w:name w:val="正文文本 字符"/>
    <w:basedOn w:val="a1"/>
    <w:link w:val="a0"/>
    <w:autoRedefine/>
    <w:qFormat/>
  </w:style>
  <w:style w:type="character" w:styleId="ac">
    <w:name w:val="footnote reference"/>
    <w:basedOn w:val="a4"/>
    <w:autoRedefine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autoRedefine/>
    <w:qFormat/>
    <w:pPr>
      <w:spacing w:before="36" w:after="36"/>
    </w:pPr>
  </w:style>
  <w:style w:type="paragraph" w:customStyle="1" w:styleId="Author">
    <w:name w:val="Author"/>
    <w:next w:val="a0"/>
    <w:autoRedefine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autoRedefine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customStyle="1" w:styleId="TableCaption">
    <w:name w:val="Table Caption"/>
    <w:basedOn w:val="a5"/>
    <w:autoRedefine/>
    <w:qFormat/>
    <w:pPr>
      <w:keepNext/>
    </w:pPr>
  </w:style>
  <w:style w:type="paragraph" w:customStyle="1" w:styleId="ImageCaption">
    <w:name w:val="Image Caption"/>
    <w:basedOn w:val="a5"/>
  </w:style>
  <w:style w:type="paragraph" w:customStyle="1" w:styleId="Figure">
    <w:name w:val="Figure"/>
    <w:basedOn w:val="a"/>
    <w:autoRedefine/>
    <w:qFormat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a4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autoRedefine/>
    <w:qFormat/>
    <w:pPr>
      <w:shd w:val="clear" w:color="auto" w:fill="F8F8F8"/>
      <w:wordWrap w:val="0"/>
    </w:pPr>
  </w:style>
  <w:style w:type="character" w:customStyle="1" w:styleId="SectionNumber">
    <w:name w:val="Section Number"/>
    <w:basedOn w:val="a4"/>
    <w:autoRedefine/>
    <w:qFormat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autoRedefine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autoRedefine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autoRedefine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autoRedefine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autoRedefine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autoRedefine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autoRedefine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autoRedefine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autoRedefine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autoRedefine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autoRedefine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autoRedefine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autoRedefine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autoRedefine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autoRedefine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autoRedefine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autoRedefine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autoRedefine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autoRedefine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paragraph" w:styleId="ad">
    <w:name w:val="header"/>
    <w:basedOn w:val="a"/>
    <w:link w:val="ae"/>
    <w:rsid w:val="004F47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1"/>
    <w:link w:val="ad"/>
    <w:rsid w:val="004F47F7"/>
    <w:rPr>
      <w:rFonts w:eastAsiaTheme="minorHAnsi"/>
      <w:sz w:val="18"/>
      <w:szCs w:val="18"/>
      <w:lang w:eastAsia="en-US"/>
    </w:rPr>
  </w:style>
  <w:style w:type="paragraph" w:styleId="af">
    <w:name w:val="footer"/>
    <w:basedOn w:val="a"/>
    <w:link w:val="af0"/>
    <w:rsid w:val="004F47F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1"/>
    <w:link w:val="af"/>
    <w:rsid w:val="004F47F7"/>
    <w:rPr>
      <w:rFonts w:eastAsiaTheme="minorHAns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如不见</dc:creator>
  <cp:lastModifiedBy>娴静 楚</cp:lastModifiedBy>
  <cp:revision>3</cp:revision>
  <dcterms:created xsi:type="dcterms:W3CDTF">2024-07-03T10:38:00Z</dcterms:created>
  <dcterms:modified xsi:type="dcterms:W3CDTF">2024-07-06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2.1.0.16120</vt:lpwstr>
  </property>
  <property fmtid="{D5CDD505-2E9C-101B-9397-08002B2CF9AE}" pid="4" name="ICV">
    <vt:lpwstr>D18791CB99F14AECA7E9DEB0423B8661_12</vt:lpwstr>
  </property>
</Properties>
</file>